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E99D33" w14:textId="0D2E76AE" w:rsidR="00BA1016" w:rsidRPr="00376CC5" w:rsidRDefault="00AB29E3" w:rsidP="00BA1016">
      <w:pPr>
        <w:pStyle w:val="Title"/>
      </w:pPr>
      <w:r>
        <w:t>Supplementary material</w:t>
      </w:r>
    </w:p>
    <w:p w14:paraId="55668B35" w14:textId="77777777" w:rsidR="00C45074" w:rsidRDefault="00C45074">
      <w:pPr>
        <w:rPr>
          <w:sz w:val="24"/>
          <w:szCs w:val="24"/>
          <w:lang w:val="pt-BR"/>
        </w:rPr>
        <w:sectPr w:rsidR="00C45074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F765F7" w14:textId="77777777" w:rsidR="00682037" w:rsidRPr="00BA1016" w:rsidRDefault="005F318E" w:rsidP="00BA1016">
      <w:pPr>
        <w:widowControl/>
        <w:spacing w:after="200" w:line="276" w:lineRule="auto"/>
        <w:jc w:val="center"/>
        <w:rPr>
          <w:rFonts w:asciiTheme="majorBidi" w:eastAsiaTheme="minorEastAsia" w:hAnsiTheme="majorBidi" w:cstheme="majorBidi"/>
          <w:b/>
          <w:kern w:val="0"/>
          <w:sz w:val="24"/>
          <w:szCs w:val="24"/>
        </w:rPr>
      </w:pPr>
      <w:r w:rsidRPr="00BA1016">
        <w:rPr>
          <w:rFonts w:asciiTheme="majorBidi" w:eastAsiaTheme="minorEastAsia" w:hAnsiTheme="majorBidi" w:cstheme="majorBidi"/>
          <w:b/>
          <w:kern w:val="0"/>
          <w:sz w:val="24"/>
          <w:szCs w:val="24"/>
        </w:rPr>
        <w:lastRenderedPageBreak/>
        <w:t xml:space="preserve">Table S1 </w:t>
      </w:r>
      <w:r w:rsidR="001760E5" w:rsidRPr="00BA1016">
        <w:rPr>
          <w:rFonts w:asciiTheme="majorBidi" w:eastAsiaTheme="minorEastAsia" w:hAnsiTheme="majorBidi" w:cstheme="majorBidi"/>
          <w:bCs/>
          <w:kern w:val="0"/>
          <w:sz w:val="24"/>
          <w:szCs w:val="24"/>
        </w:rPr>
        <w:t>Distribution of N derived from fertilizer (Ndff) and from soil (Ndfs) in wheat plants under different preceding crops and N rates in 2013−</w:t>
      </w:r>
      <w:proofErr w:type="gramStart"/>
      <w:r w:rsidR="001760E5" w:rsidRPr="00BA1016">
        <w:rPr>
          <w:rFonts w:asciiTheme="majorBidi" w:eastAsiaTheme="minorEastAsia" w:hAnsiTheme="majorBidi" w:cstheme="majorBidi"/>
          <w:bCs/>
          <w:kern w:val="0"/>
          <w:sz w:val="24"/>
          <w:szCs w:val="24"/>
        </w:rPr>
        <w:t>2014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037"/>
        <w:gridCol w:w="811"/>
        <w:gridCol w:w="1640"/>
        <w:gridCol w:w="1032"/>
        <w:gridCol w:w="877"/>
        <w:gridCol w:w="1032"/>
        <w:gridCol w:w="877"/>
      </w:tblGrid>
      <w:tr w:rsidR="00DD7D8D" w:rsidRPr="006076DF" w14:paraId="7C9E2D48" w14:textId="77777777" w:rsidTr="00DD7D8D">
        <w:trPr>
          <w:trHeight w:val="285"/>
        </w:trPr>
        <w:tc>
          <w:tcPr>
            <w:tcW w:w="122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0F9C49" w14:textId="77777777" w:rsidR="00DD7D8D" w:rsidRPr="006076DF" w:rsidRDefault="00DD7D8D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Organ</w:t>
            </w:r>
          </w:p>
        </w:tc>
        <w:tc>
          <w:tcPr>
            <w:tcW w:w="48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EB510C" w14:textId="77777777" w:rsidR="00DD7D8D" w:rsidRPr="006076DF" w:rsidRDefault="00DD7D8D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N rate</w:t>
            </w:r>
          </w:p>
        </w:tc>
        <w:tc>
          <w:tcPr>
            <w:tcW w:w="9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90F980" w14:textId="77777777" w:rsidR="00DD7D8D" w:rsidRPr="006076DF" w:rsidRDefault="00DD7D8D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Total N uptake</w:t>
            </w:r>
          </w:p>
          <w:p w14:paraId="42C0808D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(kg ha</w:t>
            </w:r>
            <w:r w:rsidRPr="006076DF">
              <w:rPr>
                <w:color w:val="auto"/>
                <w:sz w:val="24"/>
                <w:szCs w:val="24"/>
                <w:vertAlign w:val="superscript"/>
              </w:rPr>
              <w:t>−1</w:t>
            </w:r>
            <w:r w:rsidRPr="006076DF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082B4" w14:textId="77777777" w:rsidR="00DD7D8D" w:rsidRPr="006076DF" w:rsidRDefault="00DD7D8D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Ndff</w:t>
            </w:r>
          </w:p>
        </w:tc>
        <w:tc>
          <w:tcPr>
            <w:tcW w:w="11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3194C" w14:textId="77777777" w:rsidR="00DD7D8D" w:rsidRPr="006076DF" w:rsidRDefault="00DD7D8D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Ndfs</w:t>
            </w:r>
          </w:p>
        </w:tc>
      </w:tr>
      <w:tr w:rsidR="00DD7D8D" w:rsidRPr="006076DF" w14:paraId="4478D9C1" w14:textId="77777777" w:rsidTr="00DD7D8D">
        <w:trPr>
          <w:trHeight w:val="660"/>
        </w:trPr>
        <w:tc>
          <w:tcPr>
            <w:tcW w:w="12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C1798" w14:textId="77777777" w:rsidR="00DD7D8D" w:rsidRPr="006076DF" w:rsidRDefault="00DD7D8D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2068D" w14:textId="77777777" w:rsidR="00DD7D8D" w:rsidRPr="006076DF" w:rsidRDefault="00DD7D8D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A20B03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D7058" w14:textId="77777777" w:rsidR="00DD7D8D" w:rsidRPr="006076DF" w:rsidRDefault="00DD7D8D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Amount</w:t>
            </w:r>
          </w:p>
          <w:p w14:paraId="7E1BBC47" w14:textId="77777777" w:rsidR="00DD7D8D" w:rsidRPr="006076DF" w:rsidRDefault="00DD7D8D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(kg ha</w:t>
            </w:r>
            <w:r w:rsidRPr="006076DF">
              <w:rPr>
                <w:color w:val="auto"/>
                <w:sz w:val="24"/>
                <w:szCs w:val="24"/>
                <w:vertAlign w:val="superscript"/>
              </w:rPr>
              <w:t>−1</w:t>
            </w:r>
            <w:r w:rsidRPr="006076DF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2E79B" w14:textId="77777777" w:rsidR="00DD7D8D" w:rsidRPr="006076DF" w:rsidRDefault="00DD7D8D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Ratio</w:t>
            </w:r>
          </w:p>
          <w:p w14:paraId="354BE9DE" w14:textId="77777777" w:rsidR="00DD7D8D" w:rsidRPr="006076DF" w:rsidRDefault="00DD7D8D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7CB35" w14:textId="77777777" w:rsidR="00DD7D8D" w:rsidRPr="006076DF" w:rsidRDefault="00DD7D8D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Amount</w:t>
            </w:r>
          </w:p>
          <w:p w14:paraId="0F1B76C4" w14:textId="77777777" w:rsidR="00DD7D8D" w:rsidRPr="006076DF" w:rsidRDefault="00DD7D8D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(kg ha</w:t>
            </w:r>
            <w:r w:rsidRPr="006076DF">
              <w:rPr>
                <w:color w:val="auto"/>
                <w:sz w:val="24"/>
                <w:szCs w:val="24"/>
                <w:vertAlign w:val="superscript"/>
              </w:rPr>
              <w:t>−1</w:t>
            </w:r>
            <w:r w:rsidRPr="006076DF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7EDC2" w14:textId="77777777" w:rsidR="00DD7D8D" w:rsidRPr="006076DF" w:rsidRDefault="00DD7D8D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Ratio</w:t>
            </w:r>
          </w:p>
          <w:p w14:paraId="6458F9ED" w14:textId="77777777" w:rsidR="00DD7D8D" w:rsidRPr="006076DF" w:rsidRDefault="00DD7D8D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DD7D8D" w:rsidRPr="006076DF" w14:paraId="7E779CF6" w14:textId="77777777" w:rsidTr="00DD7D8D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A717" w14:textId="77777777" w:rsidR="00DD7D8D" w:rsidRPr="006076DF" w:rsidRDefault="00DD7D8D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Leaf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4FF5D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N18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5CBD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3.20</w:t>
            </w:r>
            <w:r w:rsidRPr="006076DF">
              <w:rPr>
                <w:rFonts w:eastAsia="DengXian" w:hint="eastAsia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3A337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4.84b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45AF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36.64b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EFBE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8.36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40318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63.36a</w:t>
            </w:r>
          </w:p>
        </w:tc>
      </w:tr>
      <w:tr w:rsidR="00DD7D8D" w:rsidRPr="006076DF" w14:paraId="749E00EE" w14:textId="77777777" w:rsidTr="00DD7D8D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8320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C42E8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N24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A7C8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4.57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73E7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6.34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535D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43.55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E6BC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8.22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8CDF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56.45b</w:t>
            </w:r>
          </w:p>
        </w:tc>
      </w:tr>
      <w:tr w:rsidR="00DD7D8D" w:rsidRPr="006076DF" w14:paraId="4767DAF6" w14:textId="77777777" w:rsidTr="00DD7D8D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93F5" w14:textId="77777777" w:rsidR="00DD7D8D" w:rsidRPr="006076DF" w:rsidRDefault="00DD7D8D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Stem and sheath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149D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N18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EB98D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28.97b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1535A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10.23b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8AB9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35.32b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ABAF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18.74b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0F33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64.68a</w:t>
            </w:r>
          </w:p>
        </w:tc>
      </w:tr>
      <w:tr w:rsidR="00DD7D8D" w:rsidRPr="006076DF" w14:paraId="78A3A135" w14:textId="77777777" w:rsidTr="00DD7D8D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7FB7C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7C85F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N24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EB5F5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37.69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762DA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16.53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81FF0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43.85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EC64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21.16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86A1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56.15b</w:t>
            </w:r>
          </w:p>
        </w:tc>
      </w:tr>
      <w:tr w:rsidR="00DD7D8D" w:rsidRPr="006076DF" w14:paraId="1D21883D" w14:textId="77777777" w:rsidTr="00DD7D8D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5C79" w14:textId="77777777" w:rsidR="00DD7D8D" w:rsidRPr="006076DF" w:rsidRDefault="00DD7D8D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Grai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6F4A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N18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E41DA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23.53b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051E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52.67b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DF6DD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42.64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44CA5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70.86b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D0DA6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57.36a</w:t>
            </w:r>
          </w:p>
        </w:tc>
      </w:tr>
      <w:tr w:rsidR="00DD7D8D" w:rsidRPr="006076DF" w14:paraId="2BC6ED3F" w14:textId="77777777" w:rsidTr="00DD7D8D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4FBF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2615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N24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C959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38.10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2D61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61.27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B81C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44.36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C3CA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76.83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1060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55.64b</w:t>
            </w:r>
          </w:p>
        </w:tc>
      </w:tr>
      <w:tr w:rsidR="00DD7D8D" w:rsidRPr="006076DF" w14:paraId="052A286E" w14:textId="77777777" w:rsidTr="00DD7D8D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85079" w14:textId="77777777" w:rsidR="00DD7D8D" w:rsidRPr="006076DF" w:rsidRDefault="00DD7D8D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Ear axis and glum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3E97A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N18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DE03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4.16b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1FA20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5.07b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59B7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35.79b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B53F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9.09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8FDB6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64.21a</w:t>
            </w:r>
          </w:p>
        </w:tc>
      </w:tr>
      <w:tr w:rsidR="00DD7D8D" w:rsidRPr="006076DF" w14:paraId="659F2198" w14:textId="77777777" w:rsidTr="00DD7D8D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DBA5C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33051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N24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658D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6.03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88B2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6.74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F087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42.06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390C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9.29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3836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57.94b</w:t>
            </w:r>
          </w:p>
        </w:tc>
      </w:tr>
      <w:tr w:rsidR="00DD7D8D" w:rsidRPr="006076DF" w14:paraId="541E72C3" w14:textId="77777777" w:rsidTr="00DD7D8D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A3FB" w14:textId="77777777" w:rsidR="00DD7D8D" w:rsidRPr="006076DF" w:rsidRDefault="00DD7D8D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78CE8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N18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6703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79.86b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C9E9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72.81b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D82C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40.48b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CD25F" w14:textId="77777777" w:rsidR="00DD7D8D" w:rsidRPr="00120C2E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120C2E">
              <w:rPr>
                <w:rFonts w:eastAsia="DengXian"/>
                <w:color w:val="000000"/>
                <w:kern w:val="0"/>
                <w:sz w:val="24"/>
                <w:szCs w:val="24"/>
              </w:rPr>
              <w:t>107.05b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5DCE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59.52a</w:t>
            </w:r>
          </w:p>
        </w:tc>
      </w:tr>
      <w:tr w:rsidR="00DD7D8D" w:rsidRPr="006076DF" w14:paraId="2A986833" w14:textId="77777777" w:rsidTr="00DD7D8D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59542" w14:textId="77777777" w:rsidR="00DD7D8D" w:rsidRPr="006076DF" w:rsidRDefault="00DD7D8D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BC677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N240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993A1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206.39a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15D82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90.88a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D0BC8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44.03a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9E367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15.51a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5C80C" w14:textId="77777777" w:rsidR="00DD7D8D" w:rsidRPr="006076DF" w:rsidRDefault="00DD7D8D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55.97b</w:t>
            </w:r>
          </w:p>
        </w:tc>
      </w:tr>
    </w:tbl>
    <w:p w14:paraId="33E23F53" w14:textId="77777777" w:rsidR="005F318E" w:rsidRPr="006076DF" w:rsidRDefault="005F318E">
      <w:pPr>
        <w:rPr>
          <w:sz w:val="24"/>
          <w:szCs w:val="24"/>
          <w:lang w:val="pt-BR"/>
        </w:rPr>
      </w:pPr>
    </w:p>
    <w:p w14:paraId="09A421FB" w14:textId="77777777" w:rsidR="006076DF" w:rsidRDefault="006076DF">
      <w:pPr>
        <w:rPr>
          <w:sz w:val="24"/>
          <w:szCs w:val="24"/>
          <w:lang w:val="pt-BR"/>
        </w:rPr>
        <w:sectPr w:rsidR="006076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8B850F4" w14:textId="77777777" w:rsidR="005F318E" w:rsidRPr="00BA1016" w:rsidRDefault="00364EDB" w:rsidP="00BA1016">
      <w:pPr>
        <w:widowControl/>
        <w:spacing w:after="200" w:line="276" w:lineRule="auto"/>
        <w:jc w:val="center"/>
        <w:rPr>
          <w:rFonts w:asciiTheme="majorBidi" w:eastAsiaTheme="minorEastAsia" w:hAnsiTheme="majorBidi" w:cstheme="majorBidi"/>
          <w:bCs/>
          <w:kern w:val="0"/>
          <w:sz w:val="24"/>
          <w:szCs w:val="24"/>
        </w:rPr>
      </w:pPr>
      <w:r w:rsidRPr="00BA1016">
        <w:rPr>
          <w:rFonts w:asciiTheme="majorBidi" w:eastAsiaTheme="minorEastAsia" w:hAnsiTheme="majorBidi" w:cstheme="majorBidi"/>
          <w:b/>
          <w:kern w:val="0"/>
          <w:sz w:val="24"/>
          <w:szCs w:val="24"/>
        </w:rPr>
        <w:lastRenderedPageBreak/>
        <w:t>Table S2</w:t>
      </w:r>
      <w:r w:rsidR="000B0EBB" w:rsidRPr="00BA1016">
        <w:rPr>
          <w:rFonts w:asciiTheme="majorBidi" w:eastAsiaTheme="minorEastAsia" w:hAnsiTheme="majorBidi" w:cstheme="majorBidi"/>
          <w:b/>
          <w:kern w:val="0"/>
          <w:sz w:val="24"/>
          <w:szCs w:val="24"/>
        </w:rPr>
        <w:t xml:space="preserve"> </w:t>
      </w:r>
      <w:r w:rsidR="000B0EBB" w:rsidRPr="00BA1016">
        <w:rPr>
          <w:rFonts w:asciiTheme="majorBidi" w:eastAsiaTheme="minorEastAsia" w:hAnsiTheme="majorBidi" w:cstheme="majorBidi"/>
          <w:bCs/>
          <w:kern w:val="0"/>
          <w:sz w:val="24"/>
          <w:szCs w:val="24"/>
        </w:rPr>
        <w:t xml:space="preserve">Variance analyses for the effects of </w:t>
      </w:r>
      <w:r w:rsidR="000C617F" w:rsidRPr="00BA1016">
        <w:rPr>
          <w:rFonts w:asciiTheme="majorBidi" w:eastAsiaTheme="minorEastAsia" w:hAnsiTheme="majorBidi" w:cstheme="majorBidi"/>
          <w:bCs/>
          <w:kern w:val="0"/>
          <w:sz w:val="24"/>
          <w:szCs w:val="24"/>
        </w:rPr>
        <w:t>P</w:t>
      </w:r>
      <w:r w:rsidR="000C617F" w:rsidRPr="00BA1016">
        <w:rPr>
          <w:rFonts w:asciiTheme="majorBidi" w:eastAsiaTheme="minorEastAsia" w:hAnsiTheme="majorBidi" w:cstheme="majorBidi" w:hint="eastAsia"/>
          <w:bCs/>
          <w:kern w:val="0"/>
          <w:sz w:val="24"/>
          <w:szCs w:val="24"/>
        </w:rPr>
        <w:t>receding</w:t>
      </w:r>
      <w:r w:rsidR="000C617F" w:rsidRPr="00BA1016">
        <w:rPr>
          <w:rFonts w:asciiTheme="majorBidi" w:eastAsiaTheme="minorEastAsia" w:hAnsiTheme="majorBidi" w:cstheme="majorBidi"/>
          <w:bCs/>
          <w:kern w:val="0"/>
          <w:sz w:val="24"/>
          <w:szCs w:val="24"/>
        </w:rPr>
        <w:t xml:space="preserve"> crop and N rate</w:t>
      </w:r>
      <w:r w:rsidR="000B0EBB" w:rsidRPr="00BA1016">
        <w:rPr>
          <w:rFonts w:asciiTheme="majorBidi" w:eastAsiaTheme="minorEastAsia" w:hAnsiTheme="majorBidi" w:cstheme="majorBidi"/>
          <w:bCs/>
          <w:kern w:val="0"/>
          <w:sz w:val="24"/>
          <w:szCs w:val="24"/>
        </w:rPr>
        <w:t xml:space="preserve"> on </w:t>
      </w:r>
      <w:r w:rsidR="000C617F" w:rsidRPr="00BA1016">
        <w:rPr>
          <w:rFonts w:asciiTheme="majorBidi" w:eastAsiaTheme="minorEastAsia" w:hAnsiTheme="majorBidi" w:cstheme="majorBidi"/>
          <w:bCs/>
          <w:kern w:val="0"/>
          <w:sz w:val="24"/>
          <w:szCs w:val="24"/>
        </w:rPr>
        <w:t>total N uptake, N derived from fertilizer (Ndff) and soil (Ndfs) in different organs of wheat in 2014−2015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35"/>
        <w:gridCol w:w="2126"/>
        <w:gridCol w:w="1052"/>
        <w:gridCol w:w="1037"/>
        <w:gridCol w:w="1037"/>
        <w:gridCol w:w="1003"/>
        <w:gridCol w:w="916"/>
      </w:tblGrid>
      <w:tr w:rsidR="00FE6FE8" w:rsidRPr="006076DF" w14:paraId="6E8BA348" w14:textId="77777777" w:rsidTr="00BA1016">
        <w:trPr>
          <w:trHeight w:val="285"/>
        </w:trPr>
        <w:tc>
          <w:tcPr>
            <w:tcW w:w="6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069860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 w:hint="eastAsia"/>
                <w:color w:val="000000"/>
                <w:kern w:val="0"/>
                <w:sz w:val="24"/>
                <w:szCs w:val="24"/>
              </w:rPr>
              <w:t>O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gran</w:t>
            </w:r>
          </w:p>
        </w:tc>
        <w:tc>
          <w:tcPr>
            <w:tcW w:w="128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107EE7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Factor</w:t>
            </w:r>
          </w:p>
        </w:tc>
        <w:tc>
          <w:tcPr>
            <w:tcW w:w="63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E15091" w14:textId="77777777" w:rsidR="00FE6FE8" w:rsidRPr="006076DF" w:rsidRDefault="00FE6FE8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Total N uptake</w:t>
            </w:r>
          </w:p>
        </w:tc>
        <w:tc>
          <w:tcPr>
            <w:tcW w:w="12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C8CB0" w14:textId="77777777" w:rsidR="00FE6FE8" w:rsidRPr="006076DF" w:rsidRDefault="00FE6FE8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Ndff</w:t>
            </w:r>
          </w:p>
        </w:tc>
        <w:tc>
          <w:tcPr>
            <w:tcW w:w="11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E16C1" w14:textId="77777777" w:rsidR="00FE6FE8" w:rsidRPr="006076DF" w:rsidRDefault="00FE6FE8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Ndfs</w:t>
            </w:r>
          </w:p>
        </w:tc>
      </w:tr>
      <w:tr w:rsidR="00FE6FE8" w:rsidRPr="006076DF" w14:paraId="54141B9C" w14:textId="77777777" w:rsidTr="00BA1016">
        <w:trPr>
          <w:trHeight w:val="285"/>
        </w:trPr>
        <w:tc>
          <w:tcPr>
            <w:tcW w:w="68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3F1B2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C3345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7D6C8" w14:textId="77777777" w:rsidR="00FE6FE8" w:rsidRPr="006076DF" w:rsidRDefault="00FE6FE8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75BC0" w14:textId="77777777" w:rsidR="00FE6FE8" w:rsidRPr="006076DF" w:rsidRDefault="00FE6FE8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Amount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784DB" w14:textId="77777777" w:rsidR="00FE6FE8" w:rsidRPr="006076DF" w:rsidRDefault="00FE6FE8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Ratio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09090" w14:textId="77777777" w:rsidR="00FE6FE8" w:rsidRPr="006076DF" w:rsidRDefault="00FE6FE8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Amount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6B755" w14:textId="77777777" w:rsidR="00FE6FE8" w:rsidRPr="006076DF" w:rsidRDefault="00FE6FE8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Ratio</w:t>
            </w:r>
          </w:p>
        </w:tc>
      </w:tr>
      <w:tr w:rsidR="00FE6FE8" w:rsidRPr="006076DF" w14:paraId="3E7BA675" w14:textId="77777777" w:rsidTr="00BA1016">
        <w:trPr>
          <w:trHeight w:val="36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40072" w14:textId="77777777" w:rsidR="005F318E" w:rsidRPr="006076DF" w:rsidRDefault="00FE6FE8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hint="eastAsia"/>
                <w:color w:val="000000"/>
                <w:kern w:val="0"/>
                <w:sz w:val="24"/>
                <w:szCs w:val="24"/>
              </w:rPr>
              <w:t>L</w:t>
            </w:r>
            <w:r w:rsidRPr="006076DF">
              <w:rPr>
                <w:color w:val="000000"/>
                <w:kern w:val="0"/>
                <w:sz w:val="24"/>
                <w:szCs w:val="24"/>
              </w:rPr>
              <w:t>eaf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E7E9" w14:textId="77777777" w:rsidR="005F318E" w:rsidRPr="006076DF" w:rsidRDefault="00FE6FE8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hint="eastAsia"/>
                <w:color w:val="000000"/>
                <w:kern w:val="0"/>
                <w:sz w:val="24"/>
                <w:szCs w:val="24"/>
              </w:rPr>
              <w:t>P</w:t>
            </w:r>
            <w:r w:rsidRPr="006076DF">
              <w:rPr>
                <w:color w:val="000000"/>
                <w:kern w:val="0"/>
                <w:sz w:val="24"/>
                <w:szCs w:val="24"/>
              </w:rPr>
              <w:t>receding crop (P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AAEF6" w14:textId="77777777" w:rsidR="005F318E" w:rsidRPr="006076DF" w:rsidRDefault="005F318E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0.52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6DAA0" w14:textId="77777777" w:rsidR="005F318E" w:rsidRPr="006076DF" w:rsidRDefault="005F318E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8.63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DFC01" w14:textId="77777777" w:rsidR="005F318E" w:rsidRPr="006076DF" w:rsidRDefault="005F318E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.77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5799" w14:textId="77777777" w:rsidR="005F318E" w:rsidRPr="006076DF" w:rsidRDefault="005F318E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6.46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9359" w14:textId="77777777" w:rsidR="005F318E" w:rsidRPr="006076DF" w:rsidRDefault="005F318E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0.73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FE6FE8" w:rsidRPr="006076DF" w14:paraId="18B4C2C7" w14:textId="77777777" w:rsidTr="00BA1016">
        <w:trPr>
          <w:trHeight w:val="36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AA5A" w14:textId="77777777" w:rsidR="005F318E" w:rsidRPr="006076DF" w:rsidRDefault="005F318E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CFBFD" w14:textId="77777777" w:rsidR="005F318E" w:rsidRPr="006076DF" w:rsidRDefault="00FE6FE8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hint="eastAsia"/>
                <w:color w:val="000000"/>
                <w:kern w:val="0"/>
                <w:sz w:val="24"/>
                <w:szCs w:val="24"/>
              </w:rPr>
              <w:t>N</w:t>
            </w:r>
            <w:r w:rsidRPr="006076DF">
              <w:rPr>
                <w:color w:val="000000"/>
                <w:kern w:val="0"/>
                <w:sz w:val="24"/>
                <w:szCs w:val="24"/>
              </w:rPr>
              <w:t xml:space="preserve"> rate (N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E2B7" w14:textId="77777777" w:rsidR="005F318E" w:rsidRPr="006076DF" w:rsidRDefault="005F318E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01.32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5D19" w14:textId="77777777" w:rsidR="005F318E" w:rsidRPr="006076DF" w:rsidRDefault="005F318E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404.05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16106" w14:textId="77777777" w:rsidR="005F318E" w:rsidRPr="006076DF" w:rsidRDefault="005F318E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06.67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3EDF6" w14:textId="77777777" w:rsidR="005F318E" w:rsidRPr="006076DF" w:rsidRDefault="005F318E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2.36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B47C" w14:textId="77777777" w:rsidR="005F318E" w:rsidRPr="006076DF" w:rsidRDefault="005F318E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43.76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FE6FE8" w:rsidRPr="006076DF" w14:paraId="6198EEA7" w14:textId="77777777" w:rsidTr="00BA1016">
        <w:trPr>
          <w:trHeight w:val="360"/>
        </w:trPr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11BF1" w14:textId="77777777" w:rsidR="005F318E" w:rsidRPr="006076DF" w:rsidRDefault="005F318E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9C99C" w14:textId="77777777" w:rsidR="005F318E" w:rsidRPr="006076DF" w:rsidRDefault="00FE6FE8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hint="eastAsia"/>
                <w:color w:val="000000"/>
                <w:kern w:val="0"/>
                <w:sz w:val="24"/>
                <w:szCs w:val="24"/>
              </w:rPr>
              <w:t>P</w:t>
            </w:r>
            <w:r w:rsidRPr="006076DF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Pr="006076DF">
              <w:rPr>
                <w:color w:val="000000"/>
                <w:kern w:val="0"/>
                <w:sz w:val="24"/>
                <w:szCs w:val="24"/>
              </w:rPr>
              <w:sym w:font="Symbol" w:char="F0B4"/>
            </w:r>
            <w:r w:rsidRPr="006076DF">
              <w:rPr>
                <w:color w:val="000000"/>
                <w:kern w:val="0"/>
                <w:sz w:val="24"/>
                <w:szCs w:val="24"/>
              </w:rPr>
              <w:t xml:space="preserve"> N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85670" w14:textId="77777777" w:rsidR="005F318E" w:rsidRPr="006076DF" w:rsidRDefault="005F318E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2.51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8EEB1" w14:textId="77777777" w:rsidR="005F318E" w:rsidRPr="006076DF" w:rsidRDefault="005F318E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4.70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9B446" w14:textId="77777777" w:rsidR="005F318E" w:rsidRPr="006076DF" w:rsidRDefault="005F318E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0.91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5AF35" w14:textId="77777777" w:rsidR="005F318E" w:rsidRPr="006076DF" w:rsidRDefault="005F318E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.45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F4C8F" w14:textId="77777777" w:rsidR="005F318E" w:rsidRPr="006076DF" w:rsidRDefault="005F318E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0.37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BA1016" w:rsidRPr="006076DF" w14:paraId="433C9F39" w14:textId="77777777" w:rsidTr="00BA1016">
        <w:trPr>
          <w:trHeight w:val="360"/>
        </w:trPr>
        <w:tc>
          <w:tcPr>
            <w:tcW w:w="6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085B4D" w14:textId="77777777" w:rsidR="00BA1016" w:rsidRPr="006076DF" w:rsidRDefault="00BA1016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Stem and sheath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829F" w14:textId="77777777" w:rsidR="00BA1016" w:rsidRPr="006076DF" w:rsidRDefault="00BA1016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hint="eastAsia"/>
                <w:color w:val="000000"/>
                <w:kern w:val="0"/>
                <w:sz w:val="24"/>
                <w:szCs w:val="24"/>
              </w:rPr>
              <w:t>P</w:t>
            </w:r>
            <w:r w:rsidRPr="006076DF">
              <w:rPr>
                <w:color w:val="000000"/>
                <w:kern w:val="0"/>
                <w:sz w:val="24"/>
                <w:szCs w:val="24"/>
              </w:rPr>
              <w:t>receding crop (P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EBF2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6.35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6891D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2.06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1473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0.06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3D5E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9.30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24D3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9.30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A1016" w:rsidRPr="006076DF" w14:paraId="322FD920" w14:textId="77777777" w:rsidTr="00BA1016">
        <w:trPr>
          <w:trHeight w:val="360"/>
        </w:trPr>
        <w:tc>
          <w:tcPr>
            <w:tcW w:w="68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B52F1E" w14:textId="77777777" w:rsidR="00BA1016" w:rsidRPr="006076DF" w:rsidRDefault="00BA1016" w:rsidP="00BA1016">
            <w:pPr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4A78" w14:textId="77777777" w:rsidR="00BA1016" w:rsidRPr="006076DF" w:rsidRDefault="00BA1016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hint="eastAsia"/>
                <w:color w:val="000000"/>
                <w:kern w:val="0"/>
                <w:sz w:val="24"/>
                <w:szCs w:val="24"/>
              </w:rPr>
              <w:t>N</w:t>
            </w:r>
            <w:r w:rsidRPr="006076DF">
              <w:rPr>
                <w:color w:val="000000"/>
                <w:kern w:val="0"/>
                <w:sz w:val="24"/>
                <w:szCs w:val="24"/>
              </w:rPr>
              <w:t xml:space="preserve"> rate (N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EBCC0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208.58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05D0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682.11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E443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53.53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CC72B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46.36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17484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46.36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BA1016" w:rsidRPr="006076DF" w14:paraId="1AC95A46" w14:textId="77777777" w:rsidTr="00BA1016">
        <w:trPr>
          <w:trHeight w:val="360"/>
        </w:trPr>
        <w:tc>
          <w:tcPr>
            <w:tcW w:w="6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96D0D" w14:textId="77777777" w:rsidR="00BA1016" w:rsidRPr="006076DF" w:rsidRDefault="00BA1016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9700E" w14:textId="77777777" w:rsidR="00BA1016" w:rsidRPr="006076DF" w:rsidRDefault="00BA1016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hint="eastAsia"/>
                <w:color w:val="000000"/>
                <w:kern w:val="0"/>
                <w:sz w:val="24"/>
                <w:szCs w:val="24"/>
              </w:rPr>
              <w:t>P</w:t>
            </w:r>
            <w:r w:rsidRPr="006076DF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Pr="006076DF">
              <w:rPr>
                <w:color w:val="000000"/>
                <w:kern w:val="0"/>
                <w:sz w:val="24"/>
                <w:szCs w:val="24"/>
              </w:rPr>
              <w:sym w:font="Symbol" w:char="F0B4"/>
            </w:r>
            <w:r w:rsidRPr="006076DF">
              <w:rPr>
                <w:color w:val="000000"/>
                <w:kern w:val="0"/>
                <w:sz w:val="24"/>
                <w:szCs w:val="24"/>
              </w:rPr>
              <w:t xml:space="preserve"> N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C84F5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0.28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56380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4.06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6FDB1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3.57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F4C9F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0.19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B65B3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0.18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FE6FE8" w:rsidRPr="006076DF" w14:paraId="20A506BF" w14:textId="77777777" w:rsidTr="00BA1016">
        <w:trPr>
          <w:trHeight w:val="36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8E587" w14:textId="77777777" w:rsidR="00FE6FE8" w:rsidRPr="006076DF" w:rsidRDefault="00FE6FE8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Grain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4B6D" w14:textId="77777777" w:rsidR="00FE6FE8" w:rsidRPr="006076DF" w:rsidRDefault="00FE6FE8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hint="eastAsia"/>
                <w:color w:val="000000"/>
                <w:kern w:val="0"/>
                <w:sz w:val="24"/>
                <w:szCs w:val="24"/>
              </w:rPr>
              <w:t>P</w:t>
            </w:r>
            <w:r w:rsidRPr="006076DF">
              <w:rPr>
                <w:color w:val="000000"/>
                <w:kern w:val="0"/>
                <w:sz w:val="24"/>
                <w:szCs w:val="24"/>
              </w:rPr>
              <w:t>receding crop (P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7734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2.99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5E13B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24.06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5805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0.10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38B82" w14:textId="77777777" w:rsidR="00FE6FE8" w:rsidRPr="006076DF" w:rsidRDefault="004B7025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8</w:t>
            </w:r>
            <w:r w:rsidR="00FE6FE8"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.32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F64F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5.16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FE6FE8" w:rsidRPr="006076DF" w14:paraId="60C04125" w14:textId="77777777" w:rsidTr="00BA1016">
        <w:trPr>
          <w:trHeight w:val="36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A340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D499" w14:textId="77777777" w:rsidR="00FE6FE8" w:rsidRPr="006076DF" w:rsidRDefault="00FE6FE8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hint="eastAsia"/>
                <w:color w:val="000000"/>
                <w:kern w:val="0"/>
                <w:sz w:val="24"/>
                <w:szCs w:val="24"/>
              </w:rPr>
              <w:t>N</w:t>
            </w:r>
            <w:r w:rsidRPr="006076DF">
              <w:rPr>
                <w:color w:val="000000"/>
                <w:kern w:val="0"/>
                <w:sz w:val="24"/>
                <w:szCs w:val="24"/>
              </w:rPr>
              <w:t xml:space="preserve"> rate (N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FBF49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7.13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14DC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21.16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EFE62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47.82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1D3DE" w14:textId="77777777" w:rsidR="00FE6FE8" w:rsidRPr="006076DF" w:rsidRDefault="004B7025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9</w:t>
            </w:r>
            <w:r w:rsidR="00FE6FE8"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.68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98C17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24.45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FE6FE8" w:rsidRPr="006076DF" w14:paraId="6CC8D7C8" w14:textId="77777777" w:rsidTr="00BA1016">
        <w:trPr>
          <w:trHeight w:val="360"/>
        </w:trPr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01B28" w14:textId="77777777" w:rsidR="00FE6FE8" w:rsidRPr="006076DF" w:rsidRDefault="00FE6FE8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EAAE5" w14:textId="77777777" w:rsidR="00FE6FE8" w:rsidRPr="006076DF" w:rsidRDefault="00FE6FE8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hint="eastAsia"/>
                <w:color w:val="000000"/>
                <w:kern w:val="0"/>
                <w:sz w:val="24"/>
                <w:szCs w:val="24"/>
              </w:rPr>
              <w:t>P</w:t>
            </w:r>
            <w:r w:rsidRPr="006076DF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Pr="006076DF">
              <w:rPr>
                <w:color w:val="000000"/>
                <w:kern w:val="0"/>
                <w:sz w:val="24"/>
                <w:szCs w:val="24"/>
              </w:rPr>
              <w:sym w:font="Symbol" w:char="F0B4"/>
            </w:r>
            <w:r w:rsidRPr="006076DF">
              <w:rPr>
                <w:color w:val="000000"/>
                <w:kern w:val="0"/>
                <w:sz w:val="24"/>
                <w:szCs w:val="24"/>
              </w:rPr>
              <w:t xml:space="preserve"> N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ED31B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.51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58A53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0.06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871FD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.34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9B699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3.71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EF48F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0.68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BA1016" w:rsidRPr="006076DF" w14:paraId="2FCBACE0" w14:textId="77777777" w:rsidTr="00BA1016">
        <w:trPr>
          <w:trHeight w:val="360"/>
        </w:trPr>
        <w:tc>
          <w:tcPr>
            <w:tcW w:w="6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0AF895" w14:textId="77777777" w:rsidR="00BA1016" w:rsidRPr="006076DF" w:rsidRDefault="00BA1016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Ear axis and glum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F5FBE" w14:textId="77777777" w:rsidR="00BA1016" w:rsidRPr="006076DF" w:rsidRDefault="00BA1016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hint="eastAsia"/>
                <w:color w:val="000000"/>
                <w:kern w:val="0"/>
                <w:sz w:val="24"/>
                <w:szCs w:val="24"/>
              </w:rPr>
              <w:t>P</w:t>
            </w:r>
            <w:r w:rsidRPr="006076DF">
              <w:rPr>
                <w:color w:val="000000"/>
                <w:kern w:val="0"/>
                <w:sz w:val="24"/>
                <w:szCs w:val="24"/>
              </w:rPr>
              <w:t>receding crop (P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E05A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37.59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3BEEE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61.85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68F6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3.40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75732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24.64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8EAFD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.47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BA1016" w:rsidRPr="006076DF" w14:paraId="53521D4B" w14:textId="77777777" w:rsidTr="00BA1016">
        <w:trPr>
          <w:trHeight w:val="360"/>
        </w:trPr>
        <w:tc>
          <w:tcPr>
            <w:tcW w:w="68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B3D35C" w14:textId="77777777" w:rsidR="00BA1016" w:rsidRPr="006076DF" w:rsidRDefault="00BA1016" w:rsidP="00BA1016">
            <w:pPr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3CED" w14:textId="77777777" w:rsidR="00BA1016" w:rsidRPr="006076DF" w:rsidRDefault="00BA1016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hint="eastAsia"/>
                <w:color w:val="000000"/>
                <w:kern w:val="0"/>
                <w:sz w:val="24"/>
                <w:szCs w:val="24"/>
              </w:rPr>
              <w:t>N</w:t>
            </w:r>
            <w:r w:rsidRPr="006076DF">
              <w:rPr>
                <w:color w:val="000000"/>
                <w:kern w:val="0"/>
                <w:sz w:val="24"/>
                <w:szCs w:val="24"/>
              </w:rPr>
              <w:t xml:space="preserve"> rate (N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E1508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7.45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9B1F2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32.83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42D2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83.65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C24B8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1.84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63AF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36.26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BA1016" w:rsidRPr="006076DF" w14:paraId="48C8A310" w14:textId="77777777" w:rsidTr="00BA1016">
        <w:trPr>
          <w:trHeight w:val="360"/>
        </w:trPr>
        <w:tc>
          <w:tcPr>
            <w:tcW w:w="6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AB5AB" w14:textId="77777777" w:rsidR="00BA1016" w:rsidRPr="006076DF" w:rsidRDefault="00BA1016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8186B" w14:textId="77777777" w:rsidR="00BA1016" w:rsidRPr="006076DF" w:rsidRDefault="00BA1016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hint="eastAsia"/>
                <w:color w:val="000000"/>
                <w:kern w:val="0"/>
                <w:sz w:val="24"/>
                <w:szCs w:val="24"/>
              </w:rPr>
              <w:t>P</w:t>
            </w:r>
            <w:r w:rsidRPr="006076DF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Pr="006076DF">
              <w:rPr>
                <w:color w:val="000000"/>
                <w:kern w:val="0"/>
                <w:sz w:val="24"/>
                <w:szCs w:val="24"/>
              </w:rPr>
              <w:sym w:font="Symbol" w:char="F0B4"/>
            </w:r>
            <w:r w:rsidRPr="006076DF">
              <w:rPr>
                <w:color w:val="000000"/>
                <w:kern w:val="0"/>
                <w:sz w:val="24"/>
                <w:szCs w:val="24"/>
              </w:rPr>
              <w:t xml:space="preserve"> N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D9CA8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0.08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FC66E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.56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C24EF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2.08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1966D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0.13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4B6E2" w14:textId="77777777" w:rsidR="00BA1016" w:rsidRPr="006076DF" w:rsidRDefault="00BA1016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0.90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FE6FE8" w:rsidRPr="006076DF" w14:paraId="1A402845" w14:textId="77777777" w:rsidTr="00BA1016">
        <w:trPr>
          <w:trHeight w:val="36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48809" w14:textId="77777777" w:rsidR="00FE6FE8" w:rsidRPr="006076DF" w:rsidRDefault="00FE6FE8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9857" w14:textId="77777777" w:rsidR="00FE6FE8" w:rsidRPr="006076DF" w:rsidRDefault="00FE6FE8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hint="eastAsia"/>
                <w:color w:val="000000"/>
                <w:kern w:val="0"/>
                <w:sz w:val="24"/>
                <w:szCs w:val="24"/>
              </w:rPr>
              <w:t>P</w:t>
            </w:r>
            <w:r w:rsidRPr="006076DF">
              <w:rPr>
                <w:color w:val="000000"/>
                <w:kern w:val="0"/>
                <w:sz w:val="24"/>
                <w:szCs w:val="24"/>
              </w:rPr>
              <w:t>receding crop (P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F7A2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2.85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3B3E8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4.17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98BA5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4.49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13E8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0.06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7263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2.14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FE6FE8" w:rsidRPr="006076DF" w14:paraId="4EC80DF6" w14:textId="77777777" w:rsidTr="00BA1016">
        <w:trPr>
          <w:trHeight w:val="36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8C8D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BA84" w14:textId="77777777" w:rsidR="00FE6FE8" w:rsidRPr="006076DF" w:rsidRDefault="00FE6FE8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hint="eastAsia"/>
                <w:color w:val="000000"/>
                <w:kern w:val="0"/>
                <w:sz w:val="24"/>
                <w:szCs w:val="24"/>
              </w:rPr>
              <w:t>N</w:t>
            </w:r>
            <w:r w:rsidRPr="006076DF">
              <w:rPr>
                <w:color w:val="000000"/>
                <w:kern w:val="0"/>
                <w:sz w:val="24"/>
                <w:szCs w:val="24"/>
              </w:rPr>
              <w:t xml:space="preserve"> rate (N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23C2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38.89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A018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201.23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91A9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64.92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CB2D" w14:textId="77777777" w:rsidR="00FE6FE8" w:rsidRPr="006076DF" w:rsidRDefault="004B7025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5.</w:t>
            </w:r>
            <w:r w:rsidR="00FE6FE8"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45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3B77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30.98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FE6FE8" w:rsidRPr="006076DF" w14:paraId="104E6507" w14:textId="77777777" w:rsidTr="00BA1016">
        <w:trPr>
          <w:trHeight w:val="360"/>
        </w:trPr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C6603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28484" w14:textId="77777777" w:rsidR="00FE6FE8" w:rsidRPr="006076DF" w:rsidRDefault="00FE6FE8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hint="eastAsia"/>
                <w:color w:val="000000"/>
                <w:kern w:val="0"/>
                <w:sz w:val="24"/>
                <w:szCs w:val="24"/>
              </w:rPr>
              <w:t>P</w:t>
            </w:r>
            <w:r w:rsidRPr="006076DF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Pr="006076DF">
              <w:rPr>
                <w:color w:val="000000"/>
                <w:kern w:val="0"/>
                <w:sz w:val="24"/>
                <w:szCs w:val="24"/>
              </w:rPr>
              <w:sym w:font="Symbol" w:char="F0B4"/>
            </w:r>
            <w:r w:rsidRPr="006076DF">
              <w:rPr>
                <w:color w:val="000000"/>
                <w:kern w:val="0"/>
                <w:sz w:val="24"/>
                <w:szCs w:val="24"/>
              </w:rPr>
              <w:t xml:space="preserve"> N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28683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0.42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EF8CC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0.05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BA690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.16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1D734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.58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9A726" w14:textId="77777777" w:rsidR="00FE6FE8" w:rsidRPr="006076DF" w:rsidRDefault="00FE6FE8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0.55</w:t>
            </w:r>
            <w:r w:rsidRPr="006076DF">
              <w:rPr>
                <w:rFonts w:eastAsia="DengXi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</w:tbl>
    <w:p w14:paraId="2A8679B6" w14:textId="77777777" w:rsidR="005F318E" w:rsidRPr="006076DF" w:rsidRDefault="005F318E" w:rsidP="00BA1016">
      <w:pPr>
        <w:rPr>
          <w:sz w:val="24"/>
          <w:szCs w:val="24"/>
          <w:lang w:val="pt-BR"/>
        </w:rPr>
      </w:pPr>
    </w:p>
    <w:p w14:paraId="03F80F7E" w14:textId="77777777" w:rsidR="006076DF" w:rsidRDefault="006076DF" w:rsidP="00364EDB">
      <w:pPr>
        <w:spacing w:line="360" w:lineRule="auto"/>
        <w:rPr>
          <w:sz w:val="24"/>
          <w:szCs w:val="24"/>
          <w:lang w:val="pt-BR"/>
        </w:rPr>
      </w:pPr>
    </w:p>
    <w:p w14:paraId="5E76F61D" w14:textId="77777777" w:rsidR="00364EDB" w:rsidRPr="00BA1016" w:rsidRDefault="00364EDB" w:rsidP="00BA1016">
      <w:pPr>
        <w:widowControl/>
        <w:spacing w:after="200" w:line="276" w:lineRule="auto"/>
        <w:jc w:val="center"/>
        <w:rPr>
          <w:rFonts w:asciiTheme="majorBidi" w:eastAsiaTheme="minorEastAsia" w:hAnsiTheme="majorBidi" w:cstheme="majorBidi"/>
          <w:bCs/>
          <w:kern w:val="0"/>
          <w:sz w:val="24"/>
          <w:szCs w:val="24"/>
        </w:rPr>
      </w:pPr>
      <w:r w:rsidRPr="00BA1016">
        <w:rPr>
          <w:rFonts w:asciiTheme="majorBidi" w:eastAsiaTheme="minorEastAsia" w:hAnsiTheme="majorBidi" w:cstheme="majorBidi"/>
          <w:b/>
          <w:kern w:val="0"/>
          <w:sz w:val="24"/>
          <w:szCs w:val="24"/>
        </w:rPr>
        <w:t xml:space="preserve">Table S3 </w:t>
      </w:r>
      <w:r w:rsidRPr="00BA1016">
        <w:rPr>
          <w:rFonts w:asciiTheme="majorBidi" w:eastAsiaTheme="minorEastAsia" w:hAnsiTheme="majorBidi" w:cstheme="majorBidi"/>
          <w:bCs/>
          <w:kern w:val="0"/>
          <w:sz w:val="24"/>
          <w:szCs w:val="24"/>
        </w:rPr>
        <w:t xml:space="preserve">Distribution of N derived from basal fertilizer (Ndfbf) and from topdressing fertilizer (Ndftf) in wheat plants under N </w:t>
      </w:r>
      <w:r w:rsidRPr="00BA1016">
        <w:rPr>
          <w:rFonts w:asciiTheme="majorBidi" w:eastAsiaTheme="minorEastAsia" w:hAnsiTheme="majorBidi" w:cstheme="majorBidi" w:hint="eastAsia"/>
          <w:bCs/>
          <w:kern w:val="0"/>
          <w:sz w:val="24"/>
          <w:szCs w:val="24"/>
        </w:rPr>
        <w:t>rate</w:t>
      </w:r>
      <w:r w:rsidRPr="00BA1016">
        <w:rPr>
          <w:rFonts w:asciiTheme="majorBidi" w:eastAsiaTheme="minorEastAsia" w:hAnsiTheme="majorBidi" w:cstheme="majorBidi"/>
          <w:bCs/>
          <w:kern w:val="0"/>
          <w:sz w:val="24"/>
          <w:szCs w:val="24"/>
        </w:rPr>
        <w:t xml:space="preserve"> </w:t>
      </w:r>
      <w:r w:rsidRPr="00BA1016">
        <w:rPr>
          <w:rFonts w:asciiTheme="majorBidi" w:eastAsiaTheme="minorEastAsia" w:hAnsiTheme="majorBidi" w:cstheme="majorBidi" w:hint="eastAsia"/>
          <w:bCs/>
          <w:kern w:val="0"/>
          <w:sz w:val="24"/>
          <w:szCs w:val="24"/>
        </w:rPr>
        <w:t>of</w:t>
      </w:r>
      <w:r w:rsidRPr="00BA1016">
        <w:rPr>
          <w:rFonts w:asciiTheme="majorBidi" w:eastAsiaTheme="minorEastAsia" w:hAnsiTheme="majorBidi" w:cstheme="majorBidi"/>
          <w:bCs/>
          <w:kern w:val="0"/>
          <w:sz w:val="24"/>
          <w:szCs w:val="24"/>
        </w:rPr>
        <w:t xml:space="preserve"> 240 kg ha</w:t>
      </w:r>
      <w:r w:rsidRPr="00BA1016">
        <w:rPr>
          <w:rFonts w:asciiTheme="majorBidi" w:eastAsiaTheme="minorEastAsia" w:hAnsiTheme="majorBidi" w:cstheme="majorBidi"/>
          <w:bCs/>
          <w:kern w:val="0"/>
          <w:sz w:val="24"/>
          <w:szCs w:val="24"/>
          <w:vertAlign w:val="superscript"/>
        </w:rPr>
        <w:t>−1</w:t>
      </w:r>
      <w:r w:rsidRPr="00BA1016">
        <w:rPr>
          <w:rFonts w:asciiTheme="majorBidi" w:eastAsiaTheme="minorEastAsia" w:hAnsiTheme="majorBidi" w:cstheme="majorBidi"/>
          <w:bCs/>
          <w:kern w:val="0"/>
          <w:sz w:val="24"/>
          <w:szCs w:val="24"/>
        </w:rPr>
        <w:t xml:space="preserve"> in 2013−201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0"/>
        <w:gridCol w:w="1473"/>
        <w:gridCol w:w="1055"/>
        <w:gridCol w:w="1473"/>
        <w:gridCol w:w="1475"/>
      </w:tblGrid>
      <w:tr w:rsidR="00364EDB" w:rsidRPr="006076DF" w14:paraId="07C833A8" w14:textId="77777777" w:rsidTr="00BA79FD">
        <w:trPr>
          <w:trHeight w:val="285"/>
        </w:trPr>
        <w:tc>
          <w:tcPr>
            <w:tcW w:w="170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CCB039" w14:textId="77777777" w:rsidR="00364EDB" w:rsidRPr="006076DF" w:rsidRDefault="00364EDB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Organ</w:t>
            </w:r>
          </w:p>
        </w:tc>
        <w:tc>
          <w:tcPr>
            <w:tcW w:w="15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12D96" w14:textId="77777777" w:rsidR="00364EDB" w:rsidRPr="006076DF" w:rsidRDefault="00364EDB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Ndf</w:t>
            </w:r>
            <w:r w:rsidRPr="006076DF">
              <w:rPr>
                <w:rFonts w:hint="eastAsia"/>
                <w:color w:val="000000"/>
                <w:kern w:val="0"/>
                <w:sz w:val="24"/>
                <w:szCs w:val="24"/>
              </w:rPr>
              <w:t>b</w:t>
            </w:r>
            <w:r w:rsidRPr="006076DF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E93C8" w14:textId="77777777" w:rsidR="00364EDB" w:rsidRPr="006076DF" w:rsidRDefault="00364EDB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Ndftf</w:t>
            </w:r>
          </w:p>
        </w:tc>
      </w:tr>
      <w:tr w:rsidR="00364EDB" w:rsidRPr="006076DF" w14:paraId="171C2E52" w14:textId="77777777" w:rsidTr="00BA79FD">
        <w:trPr>
          <w:trHeight w:val="660"/>
        </w:trPr>
        <w:tc>
          <w:tcPr>
            <w:tcW w:w="170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258E6" w14:textId="77777777" w:rsidR="00364EDB" w:rsidRPr="006076DF" w:rsidRDefault="00364EDB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9311F" w14:textId="77777777" w:rsidR="00364EDB" w:rsidRPr="006076DF" w:rsidRDefault="00364EDB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Amount</w:t>
            </w:r>
          </w:p>
          <w:p w14:paraId="406E2344" w14:textId="77777777" w:rsidR="00364EDB" w:rsidRPr="006076DF" w:rsidRDefault="00364EDB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(kg ha</w:t>
            </w:r>
            <w:r w:rsidRPr="006076DF">
              <w:rPr>
                <w:color w:val="auto"/>
                <w:sz w:val="24"/>
                <w:szCs w:val="24"/>
                <w:vertAlign w:val="superscript"/>
              </w:rPr>
              <w:t>−1</w:t>
            </w:r>
            <w:r w:rsidRPr="006076DF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BB999" w14:textId="77777777" w:rsidR="00364EDB" w:rsidRPr="006076DF" w:rsidRDefault="00364EDB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Ratio</w:t>
            </w:r>
          </w:p>
          <w:p w14:paraId="601C10E0" w14:textId="77777777" w:rsidR="00364EDB" w:rsidRPr="006076DF" w:rsidRDefault="00364EDB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0499A" w14:textId="77777777" w:rsidR="00364EDB" w:rsidRPr="006076DF" w:rsidRDefault="00364EDB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Amount</w:t>
            </w:r>
          </w:p>
          <w:p w14:paraId="7ED465D1" w14:textId="77777777" w:rsidR="00364EDB" w:rsidRPr="006076DF" w:rsidRDefault="00364EDB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(kg ha</w:t>
            </w:r>
            <w:r w:rsidRPr="006076DF">
              <w:rPr>
                <w:color w:val="auto"/>
                <w:sz w:val="24"/>
                <w:szCs w:val="24"/>
                <w:vertAlign w:val="superscript"/>
              </w:rPr>
              <w:t>−1</w:t>
            </w:r>
            <w:r w:rsidRPr="006076DF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31111" w14:textId="77777777" w:rsidR="00364EDB" w:rsidRPr="006076DF" w:rsidRDefault="00364EDB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Ratio</w:t>
            </w:r>
          </w:p>
          <w:p w14:paraId="4EC282AE" w14:textId="77777777" w:rsidR="00364EDB" w:rsidRPr="006076DF" w:rsidRDefault="00364EDB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364EDB" w:rsidRPr="006076DF" w14:paraId="0431A164" w14:textId="77777777" w:rsidTr="00BA79FD">
        <w:trPr>
          <w:trHeight w:val="30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C2DA" w14:textId="77777777" w:rsidR="00364EDB" w:rsidRPr="006076DF" w:rsidRDefault="00364EDB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Leaf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EE79" w14:textId="77777777" w:rsidR="00364EDB" w:rsidRPr="006076DF" w:rsidRDefault="00364EDB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3.0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8A86" w14:textId="77777777" w:rsidR="00364EDB" w:rsidRPr="006076DF" w:rsidRDefault="00364EDB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20.8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8062D" w14:textId="77777777" w:rsidR="00364EDB" w:rsidRPr="006076DF" w:rsidRDefault="00364EDB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3.3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E1D6" w14:textId="77777777" w:rsidR="00364EDB" w:rsidRPr="006076DF" w:rsidRDefault="00364EDB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23.05</w:t>
            </w:r>
          </w:p>
        </w:tc>
      </w:tr>
      <w:tr w:rsidR="00364EDB" w:rsidRPr="006076DF" w14:paraId="1A92D02D" w14:textId="77777777" w:rsidTr="00BA79FD">
        <w:trPr>
          <w:trHeight w:val="30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93A36" w14:textId="77777777" w:rsidR="00364EDB" w:rsidRPr="006076DF" w:rsidRDefault="00364EDB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Stem and sheath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355C" w14:textId="77777777" w:rsidR="00364EDB" w:rsidRPr="006076DF" w:rsidRDefault="00364EDB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7.9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ADB1E" w14:textId="77777777" w:rsidR="00364EDB" w:rsidRPr="006076DF" w:rsidRDefault="00364EDB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21.0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FFCA" w14:textId="77777777" w:rsidR="00364EDB" w:rsidRPr="006076DF" w:rsidRDefault="00364EDB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8.5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C5D1" w14:textId="77777777" w:rsidR="00364EDB" w:rsidRPr="006076DF" w:rsidRDefault="00364EDB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22.57</w:t>
            </w:r>
          </w:p>
        </w:tc>
      </w:tr>
      <w:tr w:rsidR="00364EDB" w:rsidRPr="006076DF" w14:paraId="45591F77" w14:textId="77777777" w:rsidTr="00BA79FD">
        <w:trPr>
          <w:trHeight w:val="30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FB62" w14:textId="77777777" w:rsidR="00364EDB" w:rsidRPr="006076DF" w:rsidRDefault="00364EDB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Grain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9872" w14:textId="77777777" w:rsidR="00364EDB" w:rsidRPr="006076DF" w:rsidRDefault="00364EDB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23.3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2FF3" w14:textId="77777777" w:rsidR="00364EDB" w:rsidRPr="006076DF" w:rsidRDefault="00364EDB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6.9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2B48" w14:textId="77777777" w:rsidR="00364EDB" w:rsidRPr="006076DF" w:rsidRDefault="00364EDB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37.4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573B" w14:textId="77777777" w:rsidR="00364EDB" w:rsidRPr="006076DF" w:rsidRDefault="00364EDB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27.09</w:t>
            </w:r>
          </w:p>
        </w:tc>
      </w:tr>
      <w:tr w:rsidR="00364EDB" w:rsidRPr="006076DF" w14:paraId="65697EB7" w14:textId="77777777" w:rsidTr="00BA79FD">
        <w:trPr>
          <w:trHeight w:val="30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F871" w14:textId="77777777" w:rsidR="00364EDB" w:rsidRPr="006076DF" w:rsidRDefault="00364EDB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color w:val="000000"/>
                <w:kern w:val="0"/>
                <w:sz w:val="24"/>
                <w:szCs w:val="24"/>
              </w:rPr>
              <w:t>Ear axis and glum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FC337" w14:textId="77777777" w:rsidR="00364EDB" w:rsidRPr="006076DF" w:rsidRDefault="00364EDB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2.6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10FB6" w14:textId="77777777" w:rsidR="00364EDB" w:rsidRPr="006076DF" w:rsidRDefault="00364EDB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6.3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A72F" w14:textId="77777777" w:rsidR="00364EDB" w:rsidRPr="006076DF" w:rsidRDefault="00364EDB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4.2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EAFC3" w14:textId="77777777" w:rsidR="00364EDB" w:rsidRPr="006076DF" w:rsidRDefault="00364EDB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26.30</w:t>
            </w:r>
          </w:p>
        </w:tc>
      </w:tr>
      <w:tr w:rsidR="00364EDB" w:rsidRPr="006076DF" w14:paraId="230145EC" w14:textId="77777777" w:rsidTr="00BA79FD">
        <w:trPr>
          <w:trHeight w:val="300"/>
        </w:trPr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F1923" w14:textId="77777777" w:rsidR="00364EDB" w:rsidRPr="006076DF" w:rsidRDefault="00364EDB" w:rsidP="00BA101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hint="eastAsia"/>
                <w:color w:val="000000"/>
                <w:kern w:val="0"/>
                <w:sz w:val="24"/>
                <w:szCs w:val="24"/>
              </w:rPr>
              <w:t>T</w:t>
            </w:r>
            <w:r w:rsidRPr="006076DF">
              <w:rPr>
                <w:color w:val="000000"/>
                <w:kern w:val="0"/>
                <w:sz w:val="24"/>
                <w:szCs w:val="24"/>
              </w:rPr>
              <w:t>otal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40158" w14:textId="77777777" w:rsidR="00364EDB" w:rsidRPr="006076DF" w:rsidRDefault="00364EDB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36.9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47E8F" w14:textId="77777777" w:rsidR="00364EDB" w:rsidRPr="006076DF" w:rsidRDefault="00364EDB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17.92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81BE0" w14:textId="77777777" w:rsidR="00364EDB" w:rsidRPr="006076DF" w:rsidRDefault="00364EDB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53.49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237BF" w14:textId="77777777" w:rsidR="00364EDB" w:rsidRPr="006076DF" w:rsidRDefault="00364EDB" w:rsidP="00BA1016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6076DF">
              <w:rPr>
                <w:rFonts w:eastAsia="DengXian"/>
                <w:color w:val="000000"/>
                <w:kern w:val="0"/>
                <w:sz w:val="24"/>
                <w:szCs w:val="24"/>
              </w:rPr>
              <w:t>25.92</w:t>
            </w:r>
          </w:p>
        </w:tc>
      </w:tr>
    </w:tbl>
    <w:p w14:paraId="02E436AB" w14:textId="77777777" w:rsidR="00364EDB" w:rsidRPr="006076DF" w:rsidRDefault="00364EDB">
      <w:pPr>
        <w:rPr>
          <w:sz w:val="24"/>
          <w:szCs w:val="24"/>
          <w:lang w:val="pt-BR"/>
        </w:rPr>
      </w:pPr>
    </w:p>
    <w:sectPr w:rsidR="00364EDB" w:rsidRPr="006076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3250A9" w14:textId="77777777" w:rsidR="00C44541" w:rsidRDefault="00C44541" w:rsidP="005F318E">
      <w:r>
        <w:separator/>
      </w:r>
    </w:p>
  </w:endnote>
  <w:endnote w:type="continuationSeparator" w:id="0">
    <w:p w14:paraId="27B7A08B" w14:textId="77777777" w:rsidR="00C44541" w:rsidRDefault="00C44541" w:rsidP="005F3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87453013"/>
      <w:docPartObj>
        <w:docPartGallery w:val="Page Numbers (Bottom of Page)"/>
        <w:docPartUnique/>
      </w:docPartObj>
    </w:sdtPr>
    <w:sdtContent>
      <w:p w14:paraId="700F7195" w14:textId="77777777" w:rsidR="005F318E" w:rsidRDefault="005F318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5074" w:rsidRPr="00C45074">
          <w:rPr>
            <w:noProof/>
            <w:lang w:val="zh-CN"/>
          </w:rPr>
          <w:t>3</w:t>
        </w:r>
        <w:r>
          <w:fldChar w:fldCharType="end"/>
        </w:r>
      </w:p>
    </w:sdtContent>
  </w:sdt>
  <w:p w14:paraId="1B854C81" w14:textId="77777777" w:rsidR="005F318E" w:rsidRDefault="005F31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9A0DFE" w14:textId="77777777" w:rsidR="00C44541" w:rsidRDefault="00C44541" w:rsidP="005F318E">
      <w:r>
        <w:separator/>
      </w:r>
    </w:p>
  </w:footnote>
  <w:footnote w:type="continuationSeparator" w:id="0">
    <w:p w14:paraId="332A8BA1" w14:textId="77777777" w:rsidR="00C44541" w:rsidRDefault="00C44541" w:rsidP="005F31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5AF0"/>
    <w:rsid w:val="0000486D"/>
    <w:rsid w:val="00021259"/>
    <w:rsid w:val="00025A8E"/>
    <w:rsid w:val="00027720"/>
    <w:rsid w:val="00034030"/>
    <w:rsid w:val="0005482D"/>
    <w:rsid w:val="0005719C"/>
    <w:rsid w:val="00077E59"/>
    <w:rsid w:val="000863F1"/>
    <w:rsid w:val="000A3B76"/>
    <w:rsid w:val="000B0EBB"/>
    <w:rsid w:val="000B4B7F"/>
    <w:rsid w:val="000C617F"/>
    <w:rsid w:val="000D16E7"/>
    <w:rsid w:val="000E28DC"/>
    <w:rsid w:val="000E321D"/>
    <w:rsid w:val="000F24BC"/>
    <w:rsid w:val="00110538"/>
    <w:rsid w:val="00111456"/>
    <w:rsid w:val="00120C2E"/>
    <w:rsid w:val="001313D4"/>
    <w:rsid w:val="00137DE9"/>
    <w:rsid w:val="001720BB"/>
    <w:rsid w:val="00172986"/>
    <w:rsid w:val="00175C55"/>
    <w:rsid w:val="001760E5"/>
    <w:rsid w:val="001814E2"/>
    <w:rsid w:val="00184736"/>
    <w:rsid w:val="001900AE"/>
    <w:rsid w:val="001B72FC"/>
    <w:rsid w:val="001D429B"/>
    <w:rsid w:val="001D42C2"/>
    <w:rsid w:val="001D4A21"/>
    <w:rsid w:val="001D6DA9"/>
    <w:rsid w:val="001E420A"/>
    <w:rsid w:val="00203E49"/>
    <w:rsid w:val="002322DA"/>
    <w:rsid w:val="00232993"/>
    <w:rsid w:val="00245DB0"/>
    <w:rsid w:val="00260D81"/>
    <w:rsid w:val="0029327B"/>
    <w:rsid w:val="002B2919"/>
    <w:rsid w:val="002C6B30"/>
    <w:rsid w:val="00323654"/>
    <w:rsid w:val="003276FF"/>
    <w:rsid w:val="00337761"/>
    <w:rsid w:val="00342C31"/>
    <w:rsid w:val="00355E5A"/>
    <w:rsid w:val="00364EDB"/>
    <w:rsid w:val="00365CD1"/>
    <w:rsid w:val="00372EFA"/>
    <w:rsid w:val="003B75CF"/>
    <w:rsid w:val="003C5055"/>
    <w:rsid w:val="003E1FA8"/>
    <w:rsid w:val="003E6D64"/>
    <w:rsid w:val="003F3C22"/>
    <w:rsid w:val="003F62A3"/>
    <w:rsid w:val="003F7CB8"/>
    <w:rsid w:val="004041EC"/>
    <w:rsid w:val="0041414F"/>
    <w:rsid w:val="00430515"/>
    <w:rsid w:val="0043692F"/>
    <w:rsid w:val="00442109"/>
    <w:rsid w:val="0045389E"/>
    <w:rsid w:val="00457DA5"/>
    <w:rsid w:val="00462192"/>
    <w:rsid w:val="00476ADF"/>
    <w:rsid w:val="004A5AAB"/>
    <w:rsid w:val="004A706A"/>
    <w:rsid w:val="004B7025"/>
    <w:rsid w:val="004C2556"/>
    <w:rsid w:val="004C67AA"/>
    <w:rsid w:val="004D2B7E"/>
    <w:rsid w:val="004E12C0"/>
    <w:rsid w:val="004E1351"/>
    <w:rsid w:val="004F3F8E"/>
    <w:rsid w:val="004F6D4B"/>
    <w:rsid w:val="00501141"/>
    <w:rsid w:val="005132D2"/>
    <w:rsid w:val="00516DD8"/>
    <w:rsid w:val="00517469"/>
    <w:rsid w:val="00520303"/>
    <w:rsid w:val="00532912"/>
    <w:rsid w:val="00534836"/>
    <w:rsid w:val="005421AF"/>
    <w:rsid w:val="00570EB2"/>
    <w:rsid w:val="00571885"/>
    <w:rsid w:val="0058486A"/>
    <w:rsid w:val="00594409"/>
    <w:rsid w:val="00597728"/>
    <w:rsid w:val="005A1D0A"/>
    <w:rsid w:val="005A448F"/>
    <w:rsid w:val="005D4444"/>
    <w:rsid w:val="005D77AC"/>
    <w:rsid w:val="005E5709"/>
    <w:rsid w:val="005F318E"/>
    <w:rsid w:val="005F7946"/>
    <w:rsid w:val="006076DF"/>
    <w:rsid w:val="00610598"/>
    <w:rsid w:val="00622019"/>
    <w:rsid w:val="006221E2"/>
    <w:rsid w:val="00623014"/>
    <w:rsid w:val="0063114D"/>
    <w:rsid w:val="006539F0"/>
    <w:rsid w:val="0066638C"/>
    <w:rsid w:val="00667464"/>
    <w:rsid w:val="006766B8"/>
    <w:rsid w:val="006776EB"/>
    <w:rsid w:val="00677F45"/>
    <w:rsid w:val="00682037"/>
    <w:rsid w:val="006838A2"/>
    <w:rsid w:val="00693BE1"/>
    <w:rsid w:val="006951D7"/>
    <w:rsid w:val="006A0084"/>
    <w:rsid w:val="006B6C8C"/>
    <w:rsid w:val="006F42F0"/>
    <w:rsid w:val="00700F45"/>
    <w:rsid w:val="00701F70"/>
    <w:rsid w:val="00715BB3"/>
    <w:rsid w:val="00716246"/>
    <w:rsid w:val="007344AB"/>
    <w:rsid w:val="00745D8F"/>
    <w:rsid w:val="00761C56"/>
    <w:rsid w:val="00764FDA"/>
    <w:rsid w:val="00765279"/>
    <w:rsid w:val="00771AEE"/>
    <w:rsid w:val="0077362C"/>
    <w:rsid w:val="00783910"/>
    <w:rsid w:val="00795A7D"/>
    <w:rsid w:val="007A70E2"/>
    <w:rsid w:val="007B4D3C"/>
    <w:rsid w:val="007B7F8F"/>
    <w:rsid w:val="007C1549"/>
    <w:rsid w:val="007D5632"/>
    <w:rsid w:val="007E13AD"/>
    <w:rsid w:val="007F0AFB"/>
    <w:rsid w:val="008168A0"/>
    <w:rsid w:val="00825CFF"/>
    <w:rsid w:val="008327DA"/>
    <w:rsid w:val="00843FA6"/>
    <w:rsid w:val="00846CF1"/>
    <w:rsid w:val="00866935"/>
    <w:rsid w:val="00870BB7"/>
    <w:rsid w:val="008713A2"/>
    <w:rsid w:val="00872107"/>
    <w:rsid w:val="008B25F4"/>
    <w:rsid w:val="008C79C5"/>
    <w:rsid w:val="008D4C53"/>
    <w:rsid w:val="008D55AE"/>
    <w:rsid w:val="00905B7F"/>
    <w:rsid w:val="00923C54"/>
    <w:rsid w:val="0092783A"/>
    <w:rsid w:val="009338DF"/>
    <w:rsid w:val="00936AD6"/>
    <w:rsid w:val="00951194"/>
    <w:rsid w:val="00974386"/>
    <w:rsid w:val="0098058B"/>
    <w:rsid w:val="00996470"/>
    <w:rsid w:val="009A3E24"/>
    <w:rsid w:val="009C57FE"/>
    <w:rsid w:val="009C6A1E"/>
    <w:rsid w:val="00A029B8"/>
    <w:rsid w:val="00A02FB6"/>
    <w:rsid w:val="00A03428"/>
    <w:rsid w:val="00A139B5"/>
    <w:rsid w:val="00A43F66"/>
    <w:rsid w:val="00A47F20"/>
    <w:rsid w:val="00A81433"/>
    <w:rsid w:val="00A87730"/>
    <w:rsid w:val="00A90FD1"/>
    <w:rsid w:val="00AA5CF8"/>
    <w:rsid w:val="00AB29E3"/>
    <w:rsid w:val="00AB4490"/>
    <w:rsid w:val="00AB6A98"/>
    <w:rsid w:val="00AC71A3"/>
    <w:rsid w:val="00B11EA9"/>
    <w:rsid w:val="00B132D4"/>
    <w:rsid w:val="00B31565"/>
    <w:rsid w:val="00B32400"/>
    <w:rsid w:val="00B32B66"/>
    <w:rsid w:val="00B42EB7"/>
    <w:rsid w:val="00B6632C"/>
    <w:rsid w:val="00B731F0"/>
    <w:rsid w:val="00B76541"/>
    <w:rsid w:val="00BA0747"/>
    <w:rsid w:val="00BA1016"/>
    <w:rsid w:val="00BA4401"/>
    <w:rsid w:val="00BA5B56"/>
    <w:rsid w:val="00BB26FE"/>
    <w:rsid w:val="00BE1596"/>
    <w:rsid w:val="00BF288E"/>
    <w:rsid w:val="00C12EA7"/>
    <w:rsid w:val="00C44541"/>
    <w:rsid w:val="00C45074"/>
    <w:rsid w:val="00C62905"/>
    <w:rsid w:val="00C66A37"/>
    <w:rsid w:val="00C6720B"/>
    <w:rsid w:val="00C74600"/>
    <w:rsid w:val="00C90314"/>
    <w:rsid w:val="00C92363"/>
    <w:rsid w:val="00CA1251"/>
    <w:rsid w:val="00CA69E5"/>
    <w:rsid w:val="00CB4EE4"/>
    <w:rsid w:val="00CE2090"/>
    <w:rsid w:val="00CE2E77"/>
    <w:rsid w:val="00D15ED3"/>
    <w:rsid w:val="00D2382D"/>
    <w:rsid w:val="00D3342B"/>
    <w:rsid w:val="00D41583"/>
    <w:rsid w:val="00D4571F"/>
    <w:rsid w:val="00D642BD"/>
    <w:rsid w:val="00D7012D"/>
    <w:rsid w:val="00D73ACB"/>
    <w:rsid w:val="00D75874"/>
    <w:rsid w:val="00D82EE5"/>
    <w:rsid w:val="00D83E6F"/>
    <w:rsid w:val="00DB4968"/>
    <w:rsid w:val="00DB765F"/>
    <w:rsid w:val="00DC6218"/>
    <w:rsid w:val="00DD1251"/>
    <w:rsid w:val="00DD1C8F"/>
    <w:rsid w:val="00DD7D8D"/>
    <w:rsid w:val="00DE0C2B"/>
    <w:rsid w:val="00DE53D7"/>
    <w:rsid w:val="00DE6A9D"/>
    <w:rsid w:val="00DF0B95"/>
    <w:rsid w:val="00E15037"/>
    <w:rsid w:val="00E25AF0"/>
    <w:rsid w:val="00E34EBC"/>
    <w:rsid w:val="00E45882"/>
    <w:rsid w:val="00E574CC"/>
    <w:rsid w:val="00E969B2"/>
    <w:rsid w:val="00EA6127"/>
    <w:rsid w:val="00ED0F01"/>
    <w:rsid w:val="00EF6CAA"/>
    <w:rsid w:val="00F0128C"/>
    <w:rsid w:val="00F050D1"/>
    <w:rsid w:val="00F16A70"/>
    <w:rsid w:val="00F23F4C"/>
    <w:rsid w:val="00F24C7D"/>
    <w:rsid w:val="00F26617"/>
    <w:rsid w:val="00F531B9"/>
    <w:rsid w:val="00F66A64"/>
    <w:rsid w:val="00FB42EF"/>
    <w:rsid w:val="00FC62BC"/>
    <w:rsid w:val="00FE6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2467CA"/>
  <w14:defaultImageDpi w14:val="330"/>
  <w15:chartTrackingRefBased/>
  <w15:docId w15:val="{11C890EC-5336-4DC4-9523-EEFA3501A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color w:val="000000" w:themeColor="text1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18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3276FF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5F31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31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31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318E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qFormat/>
    <w:rsid w:val="005F318E"/>
    <w:pPr>
      <w:snapToGrid w:val="0"/>
      <w:jc w:val="left"/>
    </w:pPr>
    <w:rPr>
      <w:color w:val="auto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5F318E"/>
    <w:rPr>
      <w:color w:val="auto"/>
      <w:sz w:val="18"/>
      <w:szCs w:val="18"/>
    </w:rPr>
  </w:style>
  <w:style w:type="character" w:styleId="FootnoteReference">
    <w:name w:val="footnote reference"/>
    <w:basedOn w:val="DefaultParagraphFont"/>
    <w:uiPriority w:val="99"/>
    <w:qFormat/>
    <w:rsid w:val="005F318E"/>
    <w:rPr>
      <w:rFonts w:cs="Times New Roman"/>
      <w:vertAlign w:val="superscript"/>
    </w:rPr>
  </w:style>
  <w:style w:type="paragraph" w:styleId="Title">
    <w:name w:val="Title"/>
    <w:basedOn w:val="Normal"/>
    <w:next w:val="Normal"/>
    <w:link w:val="TitleChar"/>
    <w:qFormat/>
    <w:rsid w:val="00BA1016"/>
    <w:pPr>
      <w:widowControl/>
      <w:suppressLineNumbers/>
      <w:spacing w:before="240" w:after="360"/>
      <w:jc w:val="center"/>
    </w:pPr>
    <w:rPr>
      <w:rFonts w:eastAsiaTheme="minorEastAsia"/>
      <w:b/>
      <w:color w:val="auto"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BA1016"/>
    <w:rPr>
      <w:rFonts w:eastAsiaTheme="minorEastAsia"/>
      <w:b/>
      <w:color w:val="auto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63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0ACCBD-D344-4E1E-856C-C28C06FBCA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Q</dc:creator>
  <cp:keywords/>
  <dc:description/>
  <cp:lastModifiedBy>Valentina Martini</cp:lastModifiedBy>
  <cp:revision>20</cp:revision>
  <dcterms:created xsi:type="dcterms:W3CDTF">2023-07-16T09:06:00Z</dcterms:created>
  <dcterms:modified xsi:type="dcterms:W3CDTF">2024-07-08T08:43:00Z</dcterms:modified>
</cp:coreProperties>
</file>